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0"/>
        <w:gridCol w:w="5595"/>
        <w:gridCol w:w="1060"/>
      </w:tblGrid>
      <w:tr w:rsidR="006D1B27" w:rsidRPr="006D1B27" w14:paraId="5BD442E7" w14:textId="77777777" w:rsidTr="006D1B27">
        <w:trPr>
          <w:trHeight w:val="312"/>
        </w:trPr>
        <w:tc>
          <w:tcPr>
            <w:tcW w:w="7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386D" w14:textId="7DDE1831" w:rsidR="006D1B27" w:rsidRPr="006D1B27" w:rsidRDefault="00185DAC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4C142C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4C1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6D1B27"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 The White fast-track scoring sys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8DC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1B27" w:rsidRPr="006D1B27" w14:paraId="09A7DF1F" w14:textId="77777777" w:rsidTr="006D1B27">
        <w:trPr>
          <w:trHeight w:val="31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FCE" w14:textId="77777777" w:rsidR="006D1B27" w:rsidRPr="008900AB" w:rsidRDefault="006D1B27" w:rsidP="006D1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484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70A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1B27" w:rsidRPr="006D1B27" w14:paraId="585FD051" w14:textId="77777777" w:rsidTr="006D1B27">
        <w:trPr>
          <w:trHeight w:val="324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5C7E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F209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9402D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6D1B27" w:rsidRPr="006D1B27" w14:paraId="3C96C837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7A8B0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ciousness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C0A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wake and orien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0F40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61F3B114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BC822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BE9B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ousable with minimal stimu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1CB2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4FCAF501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D32FE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153D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esponsive to only tactile stimulatio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8C45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05DED166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5FB35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3E9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le to move all extrem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B72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288748D3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3E8A1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9A2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me weakness in movement of extremit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59F8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17E73290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1964D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E508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able to voluntarily move extremit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54AD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0AE63393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B7D41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irculation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F044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P ±15% of pre anesthesic leve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FC0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3FDC3236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53212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1B3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P ±15-30% of pre anesthesic lev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C9B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37DA5CF6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F1B87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090D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P &gt;30% of pre anesthesic lev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E6B3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69CC78D5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D0D7A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eathing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F6F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ble to breathe deepl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E32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563F880D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466F5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E34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chypneic with coug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BA1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5E45EB00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34F62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5BB0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yspnea with weak cou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36CC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13E7BFB1" w14:textId="77777777" w:rsidTr="006D1B27">
        <w:trPr>
          <w:trHeight w:val="36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5565D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ED2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 90% in room 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19B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651853BE" w14:textId="77777777" w:rsidTr="006D1B27">
        <w:trPr>
          <w:trHeight w:val="36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1AE9C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7130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 90% on supplemental 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218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35949694" w14:textId="77777777" w:rsidTr="006D1B27">
        <w:trPr>
          <w:trHeight w:val="36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19821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30B5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 90% on supplemental 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805F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2343CA49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16BFB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935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 pain or mild discomf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BF8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73B9F46B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4070A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77F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rate to severe pain requires IV analges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F90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58303B23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2940C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6ED7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sistent and severe p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302E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2F5EB102" w14:textId="77777777" w:rsidTr="006D1B27">
        <w:trPr>
          <w:trHeight w:val="312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9933E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016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e  or mild nausea without vomit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84F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1B27" w:rsidRPr="006D1B27" w14:paraId="0E466D16" w14:textId="77777777" w:rsidTr="006D1B27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964A7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D16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ransient nause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067A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1B27" w:rsidRPr="006D1B27" w14:paraId="056D4BCF" w14:textId="77777777" w:rsidTr="006D1B27">
        <w:trPr>
          <w:trHeight w:val="324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394B9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4BBB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sistent moderate or severe nausea and active vomitim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2C8F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D1B27" w:rsidRPr="006D1B27" w14:paraId="1EE19181" w14:textId="77777777" w:rsidTr="006D1B27">
        <w:trPr>
          <w:trHeight w:val="31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05E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A84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805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1B27" w:rsidRPr="006D1B27" w14:paraId="1888DA0F" w14:textId="77777777" w:rsidTr="006D1B27">
        <w:trPr>
          <w:trHeight w:val="360"/>
        </w:trPr>
        <w:tc>
          <w:tcPr>
            <w:tcW w:w="7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4BD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O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6D1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; oxygen saturation, MAP; mean arterial pressure, IV; intravenous,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D50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1B27" w:rsidRPr="006D1B27" w14:paraId="4D876C81" w14:textId="77777777" w:rsidTr="006D1B27">
        <w:trPr>
          <w:trHeight w:val="31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CAD" w14:textId="77777777" w:rsidR="006D1B27" w:rsidRPr="006D1B27" w:rsidRDefault="006D1B27" w:rsidP="006D1B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0C7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34C" w14:textId="77777777" w:rsidR="006D1B27" w:rsidRPr="006D1B27" w:rsidRDefault="006D1B27" w:rsidP="006D1B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F5A7F28" w14:textId="77777777" w:rsidR="00D07417" w:rsidRPr="006D1B27" w:rsidRDefault="00D07417"/>
    <w:sectPr w:rsidR="00D07417" w:rsidRPr="006D1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BB"/>
    <w:rsid w:val="00157F31"/>
    <w:rsid w:val="00185DAC"/>
    <w:rsid w:val="001878BB"/>
    <w:rsid w:val="006D1B27"/>
    <w:rsid w:val="008900AB"/>
    <w:rsid w:val="00D0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FC245B"/>
  <w15:chartTrackingRefBased/>
  <w15:docId w15:val="{F0C53112-4417-47C4-956C-D18A6221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田　有加里</dc:creator>
  <cp:keywords/>
  <dc:description/>
  <cp:lastModifiedBy>近藤 隆志</cp:lastModifiedBy>
  <cp:revision>2</cp:revision>
  <dcterms:created xsi:type="dcterms:W3CDTF">2023-07-17T23:48:00Z</dcterms:created>
  <dcterms:modified xsi:type="dcterms:W3CDTF">2023-07-17T23:48:00Z</dcterms:modified>
</cp:coreProperties>
</file>